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A5414" w14:textId="77777777" w:rsidR="00F460AE" w:rsidRDefault="00F460AE" w:rsidP="00F460AE">
      <w:pPr>
        <w:widowControl/>
        <w:spacing w:line="312" w:lineRule="auto"/>
        <w:textAlignment w:val="center"/>
        <w:rPr>
          <w:rFonts w:ascii="Arial" w:eastAsia="宋体" w:hAnsi="Arial" w:cs="Arial"/>
          <w:b/>
          <w:bCs/>
          <w:color w:val="000000"/>
          <w:sz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Table </w:t>
      </w:r>
      <w:bookmarkStart w:id="0" w:name="OLE_LINK15"/>
      <w:bookmarkEnd w:id="0"/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>S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1 The metabolites of </w:t>
      </w:r>
      <w:r>
        <w:rPr>
          <w:rFonts w:ascii="Arial" w:eastAsia="宋体" w:hAnsi="Arial" w:cs="Arial"/>
          <w:b/>
          <w:bCs/>
          <w:i/>
          <w:iCs/>
          <w:color w:val="000000"/>
          <w:kern w:val="0"/>
          <w:sz w:val="24"/>
          <w:lang w:bidi="ar"/>
        </w:rPr>
        <w:t>P. clarkii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 from different origi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04"/>
        <w:gridCol w:w="1214"/>
        <w:gridCol w:w="1214"/>
        <w:gridCol w:w="1214"/>
        <w:gridCol w:w="1214"/>
        <w:gridCol w:w="609"/>
        <w:gridCol w:w="537"/>
      </w:tblGrid>
      <w:tr w:rsidR="00F460AE" w14:paraId="0BDCA7E6" w14:textId="77777777" w:rsidTr="00342A9B">
        <w:trPr>
          <w:trHeight w:val="291"/>
        </w:trPr>
        <w:tc>
          <w:tcPr>
            <w:tcW w:w="140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084EB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916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C0BF5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ntent (mg/g)</w:t>
            </w:r>
          </w:p>
        </w:tc>
        <w:tc>
          <w:tcPr>
            <w:tcW w:w="3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2B10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FE32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460AE" w14:paraId="265A785E" w14:textId="77777777" w:rsidTr="00342A9B">
        <w:trPr>
          <w:trHeight w:val="291"/>
        </w:trPr>
        <w:tc>
          <w:tcPr>
            <w:tcW w:w="140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21CCF7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C0F23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D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19746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J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92C13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B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0B779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ZJ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F75AB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valu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609C5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VIP</w:t>
            </w:r>
          </w:p>
        </w:tc>
      </w:tr>
      <w:tr w:rsidR="00F460AE" w14:paraId="1B4AF44C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7C881E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cids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22CF10E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1289A72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DBA0AFD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5446441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BC6CB02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466EAD0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460AE" w14:paraId="2DBF6DC2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58ACD1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-monopalmitin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8E9EDA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39.86±39.9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14DF4E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8.01±33.7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6B943B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6.41±4.2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C66CE3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F0209E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C43527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94</w:t>
            </w:r>
          </w:p>
        </w:tc>
      </w:tr>
      <w:tr w:rsidR="00F460AE" w14:paraId="6CB88A32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3E26CB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-butenedi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072708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7.96±2.3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1535A5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5BD5BA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.18±4.5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C72CBC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0.55±17.8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B012F4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19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780368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23</w:t>
            </w:r>
          </w:p>
        </w:tc>
      </w:tr>
      <w:tr w:rsidR="00F460AE" w14:paraId="4A238B66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E9A7FF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-hydroxybutyr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82D3FC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AF40BD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F77BF9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.73±5.1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FFE582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B87B40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011E8F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74</w:t>
            </w:r>
          </w:p>
        </w:tc>
      </w:tr>
      <w:tr w:rsidR="00F460AE" w14:paraId="498318AE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50A793F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 hydroxy-2,3-didehydrosebac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7E4058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1.09±5.9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1B5F37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C4A4F7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4.75±9.6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9D727E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8.39±6.6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E23829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354DBD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6</w:t>
            </w:r>
          </w:p>
        </w:tc>
      </w:tr>
      <w:tr w:rsidR="00F460AE" w14:paraId="37029D8D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556A6E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-hydroxydodecanedi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84E922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94A145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9FB71E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7.31±15.6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E4E518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D9AD6B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6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82B7A6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95</w:t>
            </w:r>
          </w:p>
        </w:tc>
      </w:tr>
      <w:tr w:rsidR="00F460AE" w14:paraId="18995669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A62FA9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-hydroxydodeca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2357BC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8DA6F3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EE9565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7.46±41.2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8A30F4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28D899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5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AE4DA5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99</w:t>
            </w:r>
          </w:p>
        </w:tc>
      </w:tr>
      <w:tr w:rsidR="00F460AE" w14:paraId="55A9B3D6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D94B7F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-trimethylsiloxypalmit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D622C9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6.81±6.8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A5556A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6E913B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6.25±14.1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6A51F6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7B3864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4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D33C21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09</w:t>
            </w:r>
          </w:p>
        </w:tc>
      </w:tr>
      <w:tr w:rsidR="00F460AE" w14:paraId="3184AD7A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A64FD8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-aminobuta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F5EBCE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01.83±32.5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08268E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5FF1E1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.58±2.2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733213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F8E1D4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A065F5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176</w:t>
            </w:r>
          </w:p>
        </w:tc>
      </w:tr>
      <w:tr w:rsidR="00F460AE" w14:paraId="6C645A75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9FFFA7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-dodece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C3946B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22.91±44.1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C5B4C0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581599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65.61±3.9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E5647D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9.72±11.4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F0F3BC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6761DD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015</w:t>
            </w:r>
          </w:p>
        </w:tc>
      </w:tr>
      <w:tr w:rsidR="00F460AE" w14:paraId="053D55B9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0EF3D0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-dece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5051F9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.11±1.9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098D85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1.79±19.3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2B0533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3.74±7.0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174C45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3.11±18.9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79C036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73B9E8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616</w:t>
            </w:r>
          </w:p>
        </w:tc>
      </w:tr>
      <w:tr w:rsidR="00F460AE" w14:paraId="7F4A90C6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D0E41E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-octadece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703B88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4CBCD7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995482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.95±1.1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EFF0EB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8.09±5.5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9E43B9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3CE602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55</w:t>
            </w:r>
          </w:p>
        </w:tc>
      </w:tr>
      <w:tr w:rsidR="00F460AE" w14:paraId="62513BD2" w14:textId="77777777" w:rsidTr="00342A9B">
        <w:trPr>
          <w:trHeight w:val="90"/>
        </w:trPr>
        <w:tc>
          <w:tcPr>
            <w:tcW w:w="1406" w:type="pct"/>
            <w:shd w:val="clear" w:color="auto" w:fill="auto"/>
            <w:noWrap/>
            <w:vAlign w:val="center"/>
          </w:tcPr>
          <w:p w14:paraId="6AA1045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-tetradece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E31A7D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201FD6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163987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.39±3.4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4DCAF4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13BEFB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367DB3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5</w:t>
            </w:r>
          </w:p>
        </w:tc>
      </w:tr>
      <w:tr w:rsidR="00F460AE" w14:paraId="32425766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170D0A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cet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000E5E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D802C2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92AA33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3C4671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3.78±17.4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0B3F61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2F37E5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45</w:t>
            </w:r>
          </w:p>
        </w:tc>
      </w:tr>
      <w:tr w:rsidR="00F460AE" w14:paraId="50D76FDE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361FB9B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lanylglyc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A23D31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8.35±26.6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B668CC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8344DC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9993CD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6C0B52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7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9F1EB2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55</w:t>
            </w:r>
          </w:p>
        </w:tc>
      </w:tr>
      <w:tr w:rsidR="00F460AE" w14:paraId="29D03FA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3EB67B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Benzenepentadeca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8F7EAE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9FB2B3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3B660A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6A7E2C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1B3D7E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B6E195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60AE" w14:paraId="212B3B51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3526EA5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Butanedi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0F820E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377.32±93.8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A134B4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.23±7.6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13CE62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12.57±28.9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85702F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57.95±10.1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D19CDE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1FC8FF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695</w:t>
            </w:r>
          </w:p>
        </w:tc>
      </w:tr>
      <w:tr w:rsidR="00F460AE" w14:paraId="607A02F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28F445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L-ornith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D3D234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4.80±16.5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D804A8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DB87CD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99AA68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CF3D2D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45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0EBC89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84</w:t>
            </w:r>
          </w:p>
        </w:tc>
      </w:tr>
      <w:tr w:rsidR="00F460AE" w14:paraId="2D2CCEB5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3D0C8F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L-phenylalan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BB9D87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97.30±59.4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3B2EE7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3.35±42.0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272B71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65.84±7.4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5E6330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B41BA8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39D1B4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128</w:t>
            </w:r>
          </w:p>
        </w:tc>
      </w:tr>
      <w:tr w:rsidR="00F460AE" w14:paraId="3324478B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B02D40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lastRenderedPageBreak/>
              <w:t>Deca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68C644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91.19±86.9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2EF2AC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14±3.5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C48858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01.19±22.5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53794A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79.04±1.0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04E101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DCB811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398</w:t>
            </w:r>
          </w:p>
        </w:tc>
      </w:tr>
      <w:tr w:rsidR="00F460AE" w14:paraId="05EA28BD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1D9607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Erythro-penton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B5654D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A01FBB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921C6F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4.42±33.5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FDAA96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2A1ACB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67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F6A8E8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2</w:t>
            </w:r>
          </w:p>
        </w:tc>
      </w:tr>
      <w:tr w:rsidR="00F460AE" w14:paraId="1C6012A5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329896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deca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B898E8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9.46±8.3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72DEE3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819B49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77.69±3.7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D31C63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98D2EA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8428E7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596</w:t>
            </w:r>
          </w:p>
        </w:tc>
      </w:tr>
      <w:tr w:rsidR="00F460AE" w14:paraId="142DB0B3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CB80C4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lyc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BBAB19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91.28±171.7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43BCC7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9.51±39.8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520C10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80.76±82.7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49B3AA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2.18±12.6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2253F2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9F3AC8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364</w:t>
            </w:r>
          </w:p>
        </w:tc>
      </w:tr>
      <w:tr w:rsidR="00F460AE" w14:paraId="52B06A87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37E082C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exadeca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B066F5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0E9AB3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F5AB56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5ECED8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9.02±11.7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D614E9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910C05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19</w:t>
            </w:r>
          </w:p>
        </w:tc>
      </w:tr>
      <w:tr w:rsidR="00F460AE" w14:paraId="0B7E35D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54F3A67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exa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24612E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54EE79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1.00±0.7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F16E83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.89±5.2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CD667F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.09±5.9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85EF8D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E7D645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13</w:t>
            </w:r>
          </w:p>
        </w:tc>
      </w:tr>
      <w:tr w:rsidR="00F460AE" w14:paraId="722264EB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3E45EB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act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B122B4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169.58±590.7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31347B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153.93±85.7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5B31A5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252.60±109.3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30538F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995.63±68.1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A66532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2903A8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48</w:t>
            </w:r>
          </w:p>
        </w:tc>
      </w:tr>
      <w:tr w:rsidR="00F460AE" w14:paraId="4A5458BB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C8692B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alan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1B682D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1C74E1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82.88±258.8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60AF70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DB4D13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CCB11D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578E77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815</w:t>
            </w:r>
          </w:p>
        </w:tc>
      </w:tr>
      <w:tr w:rsidR="00F460AE" w14:paraId="546429FB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0DCE6F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aspart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5961E5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63.01±24.0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B171D2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4.73±12.7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0C5BBA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CBBE95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FF30D3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A4DC3F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851</w:t>
            </w:r>
          </w:p>
        </w:tc>
      </w:tr>
      <w:tr w:rsidR="00F460AE" w14:paraId="367F2185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1AB6C0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hydroxyprol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85D482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DA6C03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127C31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5.37±4.7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74E29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8247C8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ACA85E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614</w:t>
            </w:r>
          </w:p>
        </w:tc>
      </w:tr>
      <w:tr w:rsidR="00F460AE" w14:paraId="654A29AD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635ACC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isoleuc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4332B3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348.60±107.9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A0E72D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5.69±57.2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757837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70.54±20.5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35BF16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949EA7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3B3D6F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436</w:t>
            </w:r>
          </w:p>
        </w:tc>
      </w:tr>
      <w:tr w:rsidR="00F460AE" w14:paraId="31675E8C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92DC64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leuc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C1CC2B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381.61±124.2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666214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83.84±103.1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7164E0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20.89±38.6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DBBF16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78.24±104.1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E27EEB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CFE434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307</w:t>
            </w:r>
          </w:p>
        </w:tc>
      </w:tr>
      <w:tr w:rsidR="00F460AE" w14:paraId="2D77CD22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5A2E85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methion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5B8366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47.52±48.9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70B333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4.33±14.4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3B8376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40.31±53.0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D32E28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428588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AD877C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897</w:t>
            </w:r>
          </w:p>
        </w:tc>
      </w:tr>
      <w:tr w:rsidR="00F460AE" w14:paraId="245E54F6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80561E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prol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189988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6AC98E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0.20±6.2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672C26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B9936F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FDDC4F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9DA3CE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7</w:t>
            </w:r>
          </w:p>
        </w:tc>
      </w:tr>
      <w:tr w:rsidR="00F460AE" w14:paraId="6F17037E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51EE374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ser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ACCB8A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97.06±9.4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AD4A82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77.01±42.5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B44811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74.15±61.8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E1938C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7.66±50.4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8A419F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A83D88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293</w:t>
            </w:r>
          </w:p>
        </w:tc>
      </w:tr>
      <w:tr w:rsidR="00F460AE" w14:paraId="4C2FC8AD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0EDDF0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threon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092CD5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32.86±192.5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ADB5CD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44.96±62.6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C866C3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42.43±94.6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BF2635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33.28±58.1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CD9763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D98061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306</w:t>
            </w:r>
          </w:p>
        </w:tc>
      </w:tr>
      <w:tr w:rsidR="00F460AE" w14:paraId="36B8944D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032609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val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7B0BFE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82.81±80.6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2BFA19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82.77±95.4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CA7FEE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31.46±20.0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3EB530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53.61±88.4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5DC8B8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8E1BA6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197</w:t>
            </w:r>
          </w:p>
        </w:tc>
      </w:tr>
      <w:tr w:rsidR="00F460AE" w14:paraId="69984663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21E1F1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89CB73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37.70±6.5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F2E63D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.76±5.0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1BA2B2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2.35±5.2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E15E8B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7.99±4.0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98D3F6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AC6D9A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53</w:t>
            </w:r>
          </w:p>
        </w:tc>
      </w:tr>
      <w:tr w:rsidR="00F460AE" w14:paraId="69B7DD4C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1D12DB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andel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0D29E1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B07BA7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11±2.7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2882B9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CFDE01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3.51±4.3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28B3CE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2AB891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99</w:t>
            </w:r>
          </w:p>
        </w:tc>
      </w:tr>
      <w:tr w:rsidR="00F460AE" w14:paraId="2590D607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DB19C8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, N-dimethylglyc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1CFB54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86B09E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4.08±14.4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D681FA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E93857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C72FAD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20F071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88</w:t>
            </w:r>
          </w:p>
        </w:tc>
      </w:tr>
      <w:tr w:rsidR="00F460AE" w14:paraId="739E3149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06F930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ona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367334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927012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865527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24±2.8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219C31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15E797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5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06591F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3</w:t>
            </w:r>
          </w:p>
        </w:tc>
      </w:tr>
      <w:tr w:rsidR="00F460AE" w14:paraId="25BAAE7E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6D5A07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-α-acetyl-L-lys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C79B67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15.66±219.5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45AE1A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8EBFD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863947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F42A95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0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B68275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553</w:t>
            </w:r>
          </w:p>
        </w:tc>
      </w:tr>
      <w:tr w:rsidR="00F460AE" w14:paraId="3EFD6A4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5C4E8D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lastRenderedPageBreak/>
              <w:t>Octa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E2594D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2CBC4F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E4EF3F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5F14CB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7.90±3.6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5185B4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2735E8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26</w:t>
            </w:r>
          </w:p>
        </w:tc>
      </w:tr>
      <w:tr w:rsidR="00F460AE" w14:paraId="753D7F5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AE329D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Ole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7C812B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8.60±8.0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182BD8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FAD2BE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8.23±10.3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17AD4C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0419A2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FC4A01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611</w:t>
            </w:r>
          </w:p>
        </w:tc>
      </w:tr>
      <w:tr w:rsidR="00F460AE" w14:paraId="28FC4917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534B44A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almit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994E9D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01.85±76.2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0DAF78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B55DE0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46.87±16.7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833043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836684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A4A8C7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135</w:t>
            </w:r>
          </w:p>
        </w:tc>
      </w:tr>
      <w:tr w:rsidR="00F460AE" w14:paraId="19811D06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18CBB3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entanedi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EF802B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44.05±23.2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B8D853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F3D760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08.31±18.7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3E6214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E9814E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B67003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648</w:t>
            </w:r>
          </w:p>
        </w:tc>
      </w:tr>
      <w:tr w:rsidR="00F460AE" w14:paraId="0FFAB156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943222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osphor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F81399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B8BE58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0F1F79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DB50E0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5.39±42.1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5E769F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9D94A0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15</w:t>
            </w:r>
          </w:p>
        </w:tc>
      </w:tr>
      <w:tr w:rsidR="00F460AE" w14:paraId="2A1CFABF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F71F73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thal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22539E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92ABBE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777E2F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D4BDBB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1.28±5.8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23943E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9EF3DA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72</w:t>
            </w:r>
          </w:p>
        </w:tc>
      </w:tr>
      <w:tr w:rsidR="00F460AE" w14:paraId="37089903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34CC4B6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ipecol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C74817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C98433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856A42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EE3BDC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78.27±99.0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1F4B78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1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431013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8</w:t>
            </w:r>
          </w:p>
        </w:tc>
      </w:tr>
      <w:tr w:rsidR="00F460AE" w14:paraId="2F34FCD9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5FE2CF7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ropanedi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B3F18F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39.79±14.5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EACE5A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9F2835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6.13±8.3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7A68F3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20.36±16.8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BD19B5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341D27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593</w:t>
            </w:r>
          </w:p>
        </w:tc>
      </w:tr>
      <w:tr w:rsidR="00F460AE" w14:paraId="2F3FBDD1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ED4D8D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ropa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68F78E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33.37±10.7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91F57F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2.13±11.4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27DA0B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0.06±17.4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88ADF4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7.40±2.9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2A5528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99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B5B0E4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86</w:t>
            </w:r>
          </w:p>
        </w:tc>
      </w:tr>
      <w:tr w:rsidR="00F460AE" w14:paraId="55D50DB5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3B61D6B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yroglutam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376F18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95.56±97.1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51C0FE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5.34±31.3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09BA8B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32.79±75.6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EA3BE7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39.80±9.3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ACE69C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BBC675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95</w:t>
            </w:r>
          </w:p>
        </w:tc>
      </w:tr>
      <w:tr w:rsidR="00F460AE" w14:paraId="3D7BB8CC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97BACD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ulfurous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8A1ECD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70824A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3.21±2.4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E7258F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3CB7D6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095CBE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DBD2D3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02</w:t>
            </w:r>
          </w:p>
        </w:tc>
      </w:tr>
      <w:tr w:rsidR="00F460AE" w14:paraId="0949D57F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E6D379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tear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EFA484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4.87±15.6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2B40DB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07EB5E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5.41±14.5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814BD4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EAE114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6D9B6E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543</w:t>
            </w:r>
          </w:p>
        </w:tc>
      </w:tr>
      <w:tr w:rsidR="00F460AE" w14:paraId="57FF891C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09010F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ideca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1E8F8C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19BD02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18DC31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682D99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0.36±5.9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4E18C0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BC6E30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63</w:t>
            </w:r>
          </w:p>
        </w:tc>
      </w:tr>
      <w:tr w:rsidR="00F460AE" w14:paraId="51798C01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13BD8A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yros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FF3649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84.19±32.5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766101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183A8F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42.38±132.8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2F582B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FA56E4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89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88500B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672</w:t>
            </w:r>
          </w:p>
        </w:tc>
      </w:tr>
      <w:tr w:rsidR="00F460AE" w14:paraId="63EE4E2D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3EFCD13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ndecan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3F1FB9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51.85±45.0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54D07C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7301AD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0.20±36.1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B8155F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8.15±15.8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BCC75C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7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DCEDC8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506</w:t>
            </w:r>
          </w:p>
        </w:tc>
      </w:tr>
      <w:tr w:rsidR="00F460AE" w14:paraId="29D2F61B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83A043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Valpro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4C0931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AD79C6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C987E3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1.26±35.7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12F4A3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E3FF7D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5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713488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93</w:t>
            </w:r>
          </w:p>
        </w:tc>
      </w:tr>
      <w:tr w:rsidR="00F460AE" w14:paraId="683EBACA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D383C1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α-linolenic acid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165B60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0.19±1.0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605714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9D6995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8C65AF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0.98±55.8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C9C182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99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B56B3D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8</w:t>
            </w:r>
          </w:p>
        </w:tc>
      </w:tr>
      <w:tr w:rsidR="00F460AE" w14:paraId="48A663B6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bottom"/>
          </w:tcPr>
          <w:p w14:paraId="4990B63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accharides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FAC40B7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E3B7E4E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B69374C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E7B4AF5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AF765A8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003B0E7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460AE" w14:paraId="73173C59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324C162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-α-mannobi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BF9E81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7.41±6.6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49E77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7.15±35.7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740A42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5E65EA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.88±5.8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1CA41D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38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74D147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29</w:t>
            </w:r>
          </w:p>
        </w:tc>
      </w:tr>
      <w:tr w:rsidR="00F460AE" w14:paraId="6D99D891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5D7323B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-α-mannobi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52EB17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6.73±7.8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B5A4D9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2.44±36.6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25E5D6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93265A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2.29±1.3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D728FB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9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EFFFD0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42</w:t>
            </w:r>
          </w:p>
        </w:tc>
      </w:tr>
      <w:tr w:rsidR="00F460AE" w14:paraId="408FC44A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2161E5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rabinofuran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59716E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057265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25±3.9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A67945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2B22C9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864662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7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EB0D2B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66</w:t>
            </w:r>
          </w:p>
        </w:tc>
      </w:tr>
      <w:tr w:rsidR="00F460AE" w14:paraId="791C6C81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66A2B9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-)-lyx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21812F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09D051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.58±3.7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2D84DD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F301EA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415DBA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598FC8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41</w:t>
            </w:r>
          </w:p>
        </w:tc>
      </w:tr>
      <w:tr w:rsidR="00F460AE" w14:paraId="02C9EE09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527B8A2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lastRenderedPageBreak/>
              <w:t>D-(-)-ribofuran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87096D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4.41±4.6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256D22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7C8F02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2B27ED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4.55±5.9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4B889B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688379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13</w:t>
            </w:r>
          </w:p>
        </w:tc>
      </w:tr>
      <w:tr w:rsidR="00F460AE" w14:paraId="4C59D4F6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7BD6FA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+)-cellobi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970AC0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30.37±38.0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284D4B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.08±8.1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CE195E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5415AF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74BCCF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58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201DBC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81</w:t>
            </w:r>
          </w:p>
        </w:tc>
      </w:tr>
      <w:tr w:rsidR="00F460AE" w14:paraId="49DE9AC1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D4BAF8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+)-talofuran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B99461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223238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3.97±2.5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9176C0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2973A6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EA86BA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E37485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17</w:t>
            </w:r>
          </w:p>
        </w:tc>
      </w:tr>
      <w:tr w:rsidR="00F460AE" w14:paraId="043B5A1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BE3A89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+)-tal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7C797D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214.13±1054.3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F1853F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150.31±1870.9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35919A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070.16±2651.3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C3A9C2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326.86±70.1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F852E4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857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34D36C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498</w:t>
            </w:r>
          </w:p>
        </w:tc>
      </w:tr>
      <w:tr w:rsidR="00F460AE" w14:paraId="46141652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3FC107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+)-trehal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810F64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79.13±25.5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C4F99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48.03±5.7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8A873C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16F0D5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C5F66F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2FD2F8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085</w:t>
            </w:r>
          </w:p>
        </w:tc>
      </w:tr>
      <w:tr w:rsidR="00F460AE" w14:paraId="3B92A91B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BA912F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+)-turan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0489F8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7.49±7.2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1C370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66±4.7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E77407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FEFD41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EA75FA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8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60E3EF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32</w:t>
            </w:r>
          </w:p>
        </w:tc>
      </w:tr>
      <w:tr w:rsidR="00F460AE" w14:paraId="05A197A2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46E31B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+)-xyl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2755F0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BCBF99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B340D5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6EFE45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56.05±135.2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C17F0D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5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D7F3F0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595</w:t>
            </w:r>
          </w:p>
        </w:tc>
      </w:tr>
      <w:tr w:rsidR="00F460AE" w14:paraId="2AD3114D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342DC2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all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7045D6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895.42±4160.5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D80B3E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851.58±7563.2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8188B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974.55±2442.2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D65D2D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11.93±12.7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656EC4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51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FB26B8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042</w:t>
            </w:r>
          </w:p>
        </w:tc>
      </w:tr>
      <w:tr w:rsidR="00F460AE" w14:paraId="6D318BA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E4B7DE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arabin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12AEDD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80.17±24.7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6F293E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2.54±4.1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3205C4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06.74±20.7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B820B4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6F8898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7C1B45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419</w:t>
            </w:r>
          </w:p>
        </w:tc>
      </w:tr>
      <w:tr w:rsidR="00F460AE" w14:paraId="1C239643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0C7A27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fruct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5B19C5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0.46±10.0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9C82E1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31±3.2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F9C284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4C301E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5.02±30.6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82D563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05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E5208A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89</w:t>
            </w:r>
          </w:p>
        </w:tc>
      </w:tr>
      <w:tr w:rsidR="00F460AE" w14:paraId="40C37F05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C4851C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galact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D75CCB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B3B02E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7.65±4.5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1EC7A1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814BA7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1014.05±208.7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E41651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DCF9CE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.659</w:t>
            </w:r>
          </w:p>
        </w:tc>
      </w:tr>
      <w:tr w:rsidR="00F460AE" w14:paraId="255F4730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6ECBDA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gluc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333A90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3819.88±3615.9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FE8155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471.69±7705.0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5883D8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069.40±2601.4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6ACDBA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73±4.1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073625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629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58FB6A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836</w:t>
            </w:r>
          </w:p>
        </w:tc>
      </w:tr>
      <w:tr w:rsidR="00F460AE" w14:paraId="69C6E912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533AD58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lact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31E74C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27212B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0.78±26.7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D44C0F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1AB65F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773DBA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5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2BF23A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19</w:t>
            </w:r>
          </w:p>
        </w:tc>
      </w:tr>
      <w:tr w:rsidR="00F460AE" w14:paraId="2E533216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EE854F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lyx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2108A7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F9D691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.37±4.9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4D5CAC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8D2592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8B384A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9F5308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7</w:t>
            </w:r>
          </w:p>
        </w:tc>
      </w:tr>
      <w:tr w:rsidR="00F460AE" w14:paraId="76E6F753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8B552A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mann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F31AB2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80.97±156.7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F7F33F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4.65±21.4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F91A8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31.84±80.2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87C067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911A18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46EBA1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234</w:t>
            </w:r>
          </w:p>
        </w:tc>
      </w:tr>
      <w:tr w:rsidR="00F460AE" w14:paraId="7D292BA1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5AB109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psic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EA8E20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FF4DB1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F8627C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8B09AA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6.11±48.6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A2A4D6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5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3E7C2C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58</w:t>
            </w:r>
          </w:p>
        </w:tc>
      </w:tr>
      <w:tr w:rsidR="00F460AE" w14:paraId="06BE3A3C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F7BB4A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rib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7CF2DF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223EDE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76B344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6C059F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95.57±20.5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C47FC9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0B339D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753</w:t>
            </w:r>
          </w:p>
        </w:tc>
      </w:tr>
      <w:tr w:rsidR="00F460AE" w14:paraId="62864A4C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ACCB67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lactofuran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A809C3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0.38±9.6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2F5D18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B74294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7.53±15.3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26108C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F9973C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16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CFC9FA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34</w:t>
            </w:r>
          </w:p>
        </w:tc>
      </w:tr>
      <w:tr w:rsidR="00F460AE" w14:paraId="14047327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54DD240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lyceryl-glycosid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2BBA88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2.45±3.4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43E608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808CD3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4B5921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4B277C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DA953E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22</w:t>
            </w:r>
          </w:p>
        </w:tc>
      </w:tr>
      <w:tr w:rsidR="00F460AE" w14:paraId="08D66264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9C2557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evoglucosan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F5690B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6F9F94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.08±8.4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EDCA89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23D024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98DFC1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7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70D006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32</w:t>
            </w:r>
          </w:p>
        </w:tc>
      </w:tr>
      <w:tr w:rsidR="00F460AE" w14:paraId="7CC3D096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389556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rhamn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69EC17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48.84±60.9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370B2A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7.38±6.7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5832C0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6.95±10.2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43DD82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399F31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0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40F5F3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543</w:t>
            </w:r>
          </w:p>
        </w:tc>
      </w:tr>
      <w:tr w:rsidR="00F460AE" w14:paraId="78074C74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F25F90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alt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ECEBEE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1.39±4.7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C7F9E6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7.28±0.4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6EBDB1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.02±6.9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13FB6E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8.14±42.6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458775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7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0E6F9B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68</w:t>
            </w:r>
          </w:p>
        </w:tc>
      </w:tr>
      <w:tr w:rsidR="00F460AE" w14:paraId="77D1418A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B0CEFF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lastRenderedPageBreak/>
              <w:t>Methyl galactosid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A5E608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2.30±5.2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1AAACD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2.35±6.9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BB5364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1F025E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4EAB5C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B4D841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78</w:t>
            </w:r>
          </w:p>
        </w:tc>
      </w:tr>
      <w:tr w:rsidR="00F460AE" w14:paraId="6CB87C3A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31CC4D8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ethyl α-D-ribofuranosid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5C6502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3FE303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99±3.5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98CFA2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065CF9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CDA6FE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55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304082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51</w:t>
            </w:r>
          </w:p>
        </w:tc>
      </w:tr>
      <w:tr w:rsidR="00F460AE" w14:paraId="01C6F1C0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C82BDA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-acetyl-D-galactosam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EB2577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AD1E85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1CC0ED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5.02±13.1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C629D9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2.59±11.2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E44358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26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9C6FC3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8</w:t>
            </w:r>
          </w:p>
        </w:tc>
      </w:tr>
      <w:tr w:rsidR="00F460AE" w14:paraId="543AC583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834FA7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-acetyl-D-glucosam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379650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964.25±281.3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326689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74.06±11.9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386F33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623.11±155.2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B2CA18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00.12±520.5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A3E76A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95A31F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182</w:t>
            </w:r>
          </w:p>
        </w:tc>
      </w:tr>
      <w:tr w:rsidR="00F460AE" w14:paraId="4CEA1E4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DB8200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alatin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BB2C7C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4A5E49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1.61±1.8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B3F7EE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DF3212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34CB85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148477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662</w:t>
            </w:r>
          </w:p>
        </w:tc>
      </w:tr>
      <w:tr w:rsidR="00F460AE" w14:paraId="1A2EC6F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C9894A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edoheptul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48B066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481B1C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.64±4.4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E8DEBA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595F64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516CE6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6F9048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07</w:t>
            </w:r>
          </w:p>
        </w:tc>
      </w:tr>
      <w:tr w:rsidR="00F460AE" w14:paraId="2ADD6DC7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F93E67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ucr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7FD634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ED6AB4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48±1.2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C74BE3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5B3445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952769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5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B9C00F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99</w:t>
            </w:r>
          </w:p>
        </w:tc>
      </w:tr>
      <w:tr w:rsidR="00F460AE" w14:paraId="083319B4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BC93CB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β-D-galactopyranosid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22C098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60.15±58.2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E759AD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0C10E8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.46±7.7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958342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7D4A80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0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43F372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784</w:t>
            </w:r>
          </w:p>
        </w:tc>
      </w:tr>
      <w:tr w:rsidR="00F460AE" w14:paraId="7AC98A89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B6DB5A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β-D-glucopyran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ADEA86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2.10±4.5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AEF3E0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72A63E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046C5C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61EDDC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92EFDC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12</w:t>
            </w:r>
          </w:p>
        </w:tc>
      </w:tr>
      <w:tr w:rsidR="00F460AE" w14:paraId="70F76A21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0D4972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β-L-galactopyranosid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6B8079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0803D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787729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243185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.32±8.1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30A930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5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7B68AC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45</w:t>
            </w:r>
          </w:p>
        </w:tc>
      </w:tr>
      <w:tr w:rsidR="00F460AE" w14:paraId="2285FEE3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5EAF72C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β-L-mannofuran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BD2AFE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CB4186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419D4B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E01E5B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3.98±12.2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9D58B2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5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047EE1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78</w:t>
            </w:r>
          </w:p>
        </w:tc>
      </w:tr>
      <w:tr w:rsidR="00F460AE" w14:paraId="3496DCDA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990211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β-gentiobios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951FB9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54.43±77.2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92CDAD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59.11±30.2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8D3688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.09±5.1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15EE74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.25±0.6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0DA700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7084DA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138</w:t>
            </w:r>
          </w:p>
        </w:tc>
      </w:tr>
      <w:tr w:rsidR="00F460AE" w14:paraId="07321B00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AA355F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lcohols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72686A2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C079F69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B7B5F93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70E81EA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29ABD0F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553B420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460AE" w14:paraId="28147D29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8428DA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2,4-butanetri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C40A0B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662B25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361C63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8FD445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.87±2.0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73428E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711271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68</w:t>
            </w:r>
          </w:p>
        </w:tc>
      </w:tr>
      <w:tr w:rsidR="00F460AE" w14:paraId="322817EC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35125A6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3-dioxolane-2-methan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C22BFF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C2C2AF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.87±1.2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5785E2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5C1E3A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A47487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BB321E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52</w:t>
            </w:r>
          </w:p>
        </w:tc>
      </w:tr>
      <w:tr w:rsidR="00F460AE" w14:paraId="361C1CD1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72A886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-tridecan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5BEF4A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6.24±27.1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9BCE82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F2354E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97CB38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0000FE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09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D6E937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518</w:t>
            </w:r>
          </w:p>
        </w:tc>
      </w:tr>
      <w:tr w:rsidR="00F460AE" w14:paraId="4EE92C4E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F8A445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7-tetradecen-1-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66D4D5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A3E082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8CBCDC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DA2570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7.46±15.1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7F1C4E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5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11B49C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99</w:t>
            </w:r>
          </w:p>
        </w:tc>
      </w:tr>
      <w:tr w:rsidR="00F460AE" w14:paraId="1469A492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255993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ampester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8E35D2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57A2F7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B7A95F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9.22±2.4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8D8A42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A1E9AE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32959D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6</w:t>
            </w:r>
          </w:p>
        </w:tc>
      </w:tr>
      <w:tr w:rsidR="00F460AE" w14:paraId="7CFF550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33DB1F8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holest-5-en-3-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855312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74B2DA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A228DE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AAB6A2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1.60±10.2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D13543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991E4B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39</w:t>
            </w:r>
          </w:p>
        </w:tc>
      </w:tr>
      <w:tr w:rsidR="00F460AE" w14:paraId="20BC10AC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A6E01F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holester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94EA73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7.63±6.7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971C92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D4018F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63.68±54.5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F0AB68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4.04±8.1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9099AC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084C66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308</w:t>
            </w:r>
          </w:p>
        </w:tc>
      </w:tr>
      <w:tr w:rsidR="00F460AE" w14:paraId="725F5517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9D8534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mannit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AFEA40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5E6877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7E7B68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F52FC4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9.18±25.4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DA57E3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5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0E8144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58</w:t>
            </w:r>
          </w:p>
        </w:tc>
      </w:tr>
      <w:tr w:rsidR="00F460AE" w14:paraId="0BE6FC7C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E50370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pinit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65B380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481E28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9.01±12.7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5DD0C1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C24E80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EE5438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C5D8C9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34</w:t>
            </w:r>
          </w:p>
        </w:tc>
      </w:tr>
      <w:tr w:rsidR="00F460AE" w14:paraId="38A7B5C9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3770D80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lastRenderedPageBreak/>
              <w:t>Muco-inosit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F1D044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739C8F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93±4.3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EDECBC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43B447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0BD65A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58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CF1F09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67</w:t>
            </w:r>
          </w:p>
        </w:tc>
      </w:tr>
      <w:tr w:rsidR="00F460AE" w14:paraId="031A2874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4F5AD3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yo-inosit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002347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38.21±33.0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FA2FF1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2.48±1.6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B20CAA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6.29±5.3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40A61F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D5C6A7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3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D6E14A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25</w:t>
            </w:r>
          </w:p>
        </w:tc>
      </w:tr>
      <w:tr w:rsidR="00F460AE" w14:paraId="2596D1D0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D8E940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Ribit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1D198A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0D918E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1.55±49.2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39E1E0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3F2F2E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A5D1AC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6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0D9FB9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23</w:t>
            </w:r>
          </w:p>
        </w:tc>
      </w:tr>
      <w:tr w:rsidR="00F460AE" w14:paraId="7F562E63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5FBE43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cyllo-inosit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B6FE38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9.51±25.5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E78BD6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1.64±0.7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907394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5.69±2.2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52DA50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.98±1.4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3219D0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05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B92871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68</w:t>
            </w:r>
          </w:p>
        </w:tc>
      </w:tr>
      <w:tr w:rsidR="00F460AE" w14:paraId="2842240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83E8E6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ometham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2EA5B7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3C4A23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0.96±2.8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990606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2CFAF1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2.72±2.3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47C73A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56E6C6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71</w:t>
            </w:r>
          </w:p>
        </w:tc>
      </w:tr>
      <w:tr w:rsidR="00F460AE" w14:paraId="18B2BA61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C6D14C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Xylit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FC225C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62F175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79EF6E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0.14±54.7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872489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357B8C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65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759522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564</w:t>
            </w:r>
          </w:p>
        </w:tc>
      </w:tr>
      <w:tr w:rsidR="00F460AE" w14:paraId="6EDF8CA7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BA4E4E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soborne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FEDEDE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5CB653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6F5F93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493.52±104.3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565B85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A5D14B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FF115D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177</w:t>
            </w:r>
          </w:p>
        </w:tc>
      </w:tr>
      <w:tr w:rsidR="00F460AE" w14:paraId="457E8C15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123E1A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ydrocardns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89558D4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47D9296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06D489A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B871A0E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8FF6A51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99EA076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460AE" w14:paraId="3859AF7D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2D0EAD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Benze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3CDA1C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9.59±13.8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2C341A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7BB7E8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EF13A4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756D6E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0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97FD6A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01</w:t>
            </w:r>
          </w:p>
        </w:tc>
      </w:tr>
      <w:tr w:rsidR="00F460AE" w14:paraId="6370520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3AE0F8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yraz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7965B9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E44E73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466A1F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3.26±0.6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05F4B2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2D3F92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909438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99</w:t>
            </w:r>
          </w:p>
        </w:tc>
      </w:tr>
      <w:tr w:rsidR="00F460AE" w14:paraId="5D259D61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707DB6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eca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378670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4.07±3.8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15D11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90211E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F75A28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6.77±3.1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EE83C0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E53BA7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26</w:t>
            </w:r>
          </w:p>
        </w:tc>
      </w:tr>
      <w:tr w:rsidR="00F460AE" w14:paraId="7DB3C7AB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71381E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isilathia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26A874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BD58AC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0.02±45.3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A3922F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00676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38BC14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383432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44</w:t>
            </w:r>
          </w:p>
        </w:tc>
      </w:tr>
      <w:tr w:rsidR="00F460AE" w14:paraId="05B12232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4FFD42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decaneac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57B68F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A7587A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1.64±7.0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9E1913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.56±5.8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D8CE7B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1A301B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38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584E0C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98</w:t>
            </w:r>
          </w:p>
        </w:tc>
      </w:tr>
      <w:tr w:rsidR="00F460AE" w14:paraId="21AA8B1A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779863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Eicosanea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C1FED9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FE97CA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27±3.9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B6046F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78E8CC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2BC7B0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7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3C96EC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54</w:t>
            </w:r>
          </w:p>
        </w:tc>
      </w:tr>
      <w:tr w:rsidR="00F460AE" w14:paraId="003B94B3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6A725A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eptacosa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55B92B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59.95±95.5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519432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.36±1.6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532685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9D8BEE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B203E5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F057A8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664</w:t>
            </w:r>
          </w:p>
        </w:tc>
      </w:tr>
      <w:tr w:rsidR="00F460AE" w14:paraId="52FEF71F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8C434D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eptasiloxa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A2C4DE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0B5CD2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59±3.2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98B78A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4.50±9.0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6A1713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5.84±7.4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A8057A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8B0000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21</w:t>
            </w:r>
          </w:p>
        </w:tc>
      </w:tr>
      <w:tr w:rsidR="00F460AE" w14:paraId="159D9BF0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A5B388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5-oxoprol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8946BD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55.69±64.2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0F9AD9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58519D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39.65±43.6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E3D892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9C45A3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CC4D14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998</w:t>
            </w:r>
          </w:p>
        </w:tc>
      </w:tr>
      <w:tr w:rsidR="00F460AE" w14:paraId="271C2B4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5A74056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entasiloxa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0010C2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7.36±9.6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33B063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1.91±1.0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A691BC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1.67±3.8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5A9D6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9.84±7.5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855F7B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50C621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55</w:t>
            </w:r>
          </w:p>
        </w:tc>
      </w:tr>
      <w:tr w:rsidR="00F460AE" w14:paraId="2D2C9E60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EB5269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ropa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696935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99EA59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643E59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5CC2AE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.42±4.9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49781B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6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3591FF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11</w:t>
            </w:r>
          </w:p>
        </w:tc>
      </w:tr>
      <w:tr w:rsidR="00F460AE" w14:paraId="1AC09363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3C49993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etrasiloxa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84467E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1.32±9.8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353F2E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7.07±4.6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69A287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0.46±1.1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30E241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7.28±2.0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08B30D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6DD819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38</w:t>
            </w:r>
          </w:p>
        </w:tc>
      </w:tr>
      <w:tr w:rsidR="00F460AE" w14:paraId="7452F8B5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8E2EC2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isiloxa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48B181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35.32±31.7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7282ED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B995A3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5281DE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2.34±4.3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F10A41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8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C744A4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63</w:t>
            </w:r>
          </w:p>
        </w:tc>
      </w:tr>
      <w:tr w:rsidR="00F460AE" w14:paraId="5C511E4C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E1C335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Ketones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AE94BC6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30C97E3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52BB8B5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959B80A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1F651FF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1B44893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460AE" w14:paraId="33AD54C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2F0433D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-propano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F46482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649DF3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B05614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870C26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.72±9.2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8DE772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98D100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44</w:t>
            </w:r>
          </w:p>
        </w:tc>
      </w:tr>
      <w:tr w:rsidR="00F460AE" w14:paraId="67CF7597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B9A4DF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lastRenderedPageBreak/>
              <w:t>2-pyrrolidino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9AD668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16.34±14.3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C44120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2.11±6.3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A756CF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5.05±15.0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5E21D5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E8B813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8EA190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696</w:t>
            </w:r>
          </w:p>
        </w:tc>
      </w:tr>
      <w:tr w:rsidR="00F460AE" w14:paraId="563F9D51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1CDEFD5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mines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1A9EA7E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E95AF3A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F701A8A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AB6EB22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66770BC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95CC006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460AE" w14:paraId="1C8BA218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182FEE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mphetam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97A7D0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68.98±60.9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B1C22F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8.65±6.8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176C72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34.50±7.0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4C2360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99E5EE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BAB0FD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631</w:t>
            </w:r>
          </w:p>
        </w:tc>
      </w:tr>
      <w:tr w:rsidR="00F460AE" w14:paraId="2540BFFA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33D6374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utrescin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C13805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9.15±3.2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32FC33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A6078C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7.94±5.7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2076BA7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1B99FF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93A865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341</w:t>
            </w:r>
          </w:p>
        </w:tc>
      </w:tr>
      <w:tr w:rsidR="00F460AE" w14:paraId="54FAB4F0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011A3C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enols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FC4C77B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B25B0BF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FFA5AFE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2818051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D246630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8711335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460AE" w14:paraId="561B21D6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30FC4F7A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,6-bis(tert-butyl)phen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A81D19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20.60±3.9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1515DC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89±4.2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987545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8.09±2.2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7BA63A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2.22±19.2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48E727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7C9DC7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74</w:t>
            </w:r>
          </w:p>
        </w:tc>
      </w:tr>
      <w:tr w:rsidR="00F460AE" w14:paraId="7C5C15DB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69EDE475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en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66254E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5606AE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8.36±25.7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EF0F35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8.91±17.9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CB4DE0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1B7531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38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0FB864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514</w:t>
            </w:r>
          </w:p>
        </w:tc>
      </w:tr>
      <w:tr w:rsidR="00F460AE" w14:paraId="1F2953DA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73BF7A4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Esters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3C1E7A8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0E0DBFF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D646F73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1144FE4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349B1BF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D34D702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460AE" w14:paraId="3458CC07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0F8289D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-palmitoylglycerol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DEFE1EB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7.07±6.6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6BAA6C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7.73±1.1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19DC35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3.94±5.2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C5AC0C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.81±8.5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0A2A7FF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53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B13DED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64</w:t>
            </w:r>
          </w:p>
        </w:tc>
      </w:tr>
      <w:tr w:rsidR="00F460AE" w14:paraId="776D356F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4D97EDED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lycerol monostearate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88F7E9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43.64±16.6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3F7D9AC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6665029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4.26±1.9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E1E02F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62±3.3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064C84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563F9A6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524</w:t>
            </w:r>
          </w:p>
        </w:tc>
      </w:tr>
      <w:tr w:rsidR="00F460AE" w14:paraId="7CFE8A2B" w14:textId="77777777" w:rsidTr="00342A9B">
        <w:trPr>
          <w:trHeight w:val="288"/>
        </w:trPr>
        <w:tc>
          <w:tcPr>
            <w:tcW w:w="1406" w:type="pct"/>
            <w:shd w:val="clear" w:color="auto" w:fill="auto"/>
            <w:noWrap/>
            <w:vAlign w:val="center"/>
          </w:tcPr>
          <w:p w14:paraId="33A7E54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ldehydes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B12A0E4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4B32019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6E32DB0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45C5ACE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6146E91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8E2B9CC" w14:textId="77777777" w:rsidR="00F460AE" w:rsidRDefault="00F460AE" w:rsidP="00342A9B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460AE" w14:paraId="4B4EA304" w14:textId="77777777" w:rsidTr="00342A9B">
        <w:trPr>
          <w:trHeight w:val="291"/>
        </w:trPr>
        <w:tc>
          <w:tcPr>
            <w:tcW w:w="1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78344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ropanal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3940E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333333"/>
                <w:kern w:val="0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3BA7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48DB0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0.80±4.05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C96D1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2AFC2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D8B88" w14:textId="77777777" w:rsidR="00F460AE" w:rsidRDefault="00F460AE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268</w:t>
            </w:r>
          </w:p>
        </w:tc>
      </w:tr>
    </w:tbl>
    <w:p w14:paraId="0EAE9080" w14:textId="77777777" w:rsidR="002F0739" w:rsidRDefault="00000000"/>
    <w:sectPr w:rsidR="002F0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0AE"/>
    <w:rsid w:val="007A0778"/>
    <w:rsid w:val="00920505"/>
    <w:rsid w:val="00F4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CB7E29"/>
  <w15:chartTrackingRefBased/>
  <w15:docId w15:val="{06CB3AFF-15E1-45D3-83E5-2568073CD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0A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sid w:val="00F460AE"/>
    <w:pPr>
      <w:jc w:val="left"/>
    </w:pPr>
  </w:style>
  <w:style w:type="character" w:customStyle="1" w:styleId="a4">
    <w:name w:val="批注文字 字符"/>
    <w:basedOn w:val="a0"/>
    <w:link w:val="a3"/>
    <w:qFormat/>
    <w:rsid w:val="00F460AE"/>
    <w:rPr>
      <w:szCs w:val="24"/>
    </w:rPr>
  </w:style>
  <w:style w:type="paragraph" w:styleId="a5">
    <w:name w:val="footer"/>
    <w:basedOn w:val="a"/>
    <w:link w:val="a6"/>
    <w:qFormat/>
    <w:rsid w:val="00F46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F460AE"/>
    <w:rPr>
      <w:sz w:val="18"/>
      <w:szCs w:val="18"/>
    </w:rPr>
  </w:style>
  <w:style w:type="paragraph" w:styleId="a7">
    <w:name w:val="header"/>
    <w:basedOn w:val="a"/>
    <w:link w:val="a8"/>
    <w:qFormat/>
    <w:rsid w:val="00F46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qFormat/>
    <w:rsid w:val="00F460AE"/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sid w:val="00F460AE"/>
    <w:rPr>
      <w:b/>
    </w:rPr>
  </w:style>
  <w:style w:type="character" w:customStyle="1" w:styleId="aa">
    <w:name w:val="批注主题 字符"/>
    <w:basedOn w:val="a4"/>
    <w:link w:val="a9"/>
    <w:qFormat/>
    <w:rsid w:val="00F460AE"/>
    <w:rPr>
      <w:b/>
      <w:szCs w:val="24"/>
    </w:rPr>
  </w:style>
  <w:style w:type="character" w:styleId="ab">
    <w:name w:val="FollowedHyperlink"/>
    <w:basedOn w:val="a0"/>
    <w:qFormat/>
    <w:rsid w:val="00F460AE"/>
    <w:rPr>
      <w:color w:val="800080"/>
      <w:u w:val="single"/>
    </w:rPr>
  </w:style>
  <w:style w:type="character" w:styleId="ac">
    <w:name w:val="Hyperlink"/>
    <w:basedOn w:val="a0"/>
    <w:qFormat/>
    <w:rsid w:val="00F460AE"/>
    <w:rPr>
      <w:color w:val="0000FF"/>
      <w:u w:val="single"/>
    </w:rPr>
  </w:style>
  <w:style w:type="character" w:styleId="ad">
    <w:name w:val="annotation reference"/>
    <w:basedOn w:val="a0"/>
    <w:qFormat/>
    <w:rsid w:val="00F460AE"/>
    <w:rPr>
      <w:sz w:val="21"/>
      <w:szCs w:val="21"/>
    </w:rPr>
  </w:style>
  <w:style w:type="character" w:customStyle="1" w:styleId="EndNoteBibliography">
    <w:name w:val="EndNote Bibliography 字符"/>
    <w:basedOn w:val="a0"/>
    <w:qFormat/>
    <w:rsid w:val="00F460AE"/>
    <w:rPr>
      <w:kern w:val="2"/>
      <w:szCs w:val="21"/>
    </w:rPr>
  </w:style>
  <w:style w:type="character" w:customStyle="1" w:styleId="EndNoteBibliographyTitle">
    <w:name w:val="EndNote Bibliography Title 字符"/>
    <w:basedOn w:val="a0"/>
    <w:qFormat/>
    <w:rsid w:val="00F460AE"/>
    <w:rPr>
      <w:kern w:val="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04</Words>
  <Characters>6304</Characters>
  <Application>Microsoft Office Word</Application>
  <DocSecurity>0</DocSecurity>
  <Lines>1459</Lines>
  <Paragraphs>949</Paragraphs>
  <ScaleCrop>false</ScaleCrop>
  <Company/>
  <LinksUpToDate>false</LinksUpToDate>
  <CharactersWithSpaces>6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娇</dc:creator>
  <cp:keywords/>
  <dc:description/>
  <cp:lastModifiedBy>韩 娇</cp:lastModifiedBy>
  <cp:revision>1</cp:revision>
  <dcterms:created xsi:type="dcterms:W3CDTF">2023-11-29T12:14:00Z</dcterms:created>
  <dcterms:modified xsi:type="dcterms:W3CDTF">2023-11-29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ee1881-fa78-4b8e-84cd-9d82070f8c45</vt:lpwstr>
  </property>
</Properties>
</file>